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1AD47" w14:textId="77777777" w:rsidR="004558F9" w:rsidRPr="0053544F" w:rsidRDefault="004558F9" w:rsidP="004558F9">
      <w:pPr>
        <w:pStyle w:val="Lgende"/>
        <w:keepNext/>
        <w:rPr>
          <w:rFonts w:ascii="Times New Roman" w:hAnsi="Times New Roman" w:cs="Times New Roman"/>
          <w:color w:val="auto"/>
          <w:lang w:val="en-US"/>
        </w:rPr>
      </w:pPr>
      <w:r w:rsidRPr="0053544F">
        <w:rPr>
          <w:rFonts w:ascii="Times New Roman" w:hAnsi="Times New Roman" w:cs="Times New Roman"/>
          <w:color w:val="auto"/>
          <w:lang w:val="en-US"/>
        </w:rPr>
        <w:t>Table S 2: Coefficient correlation matrix between indices of hypercoagulability and inflammatory parameters</w:t>
      </w:r>
    </w:p>
    <w:tbl>
      <w:tblPr>
        <w:tblW w:w="9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5"/>
        <w:gridCol w:w="515"/>
        <w:gridCol w:w="770"/>
        <w:gridCol w:w="515"/>
        <w:gridCol w:w="515"/>
        <w:gridCol w:w="515"/>
        <w:gridCol w:w="805"/>
        <w:gridCol w:w="860"/>
        <w:gridCol w:w="515"/>
        <w:gridCol w:w="865"/>
        <w:gridCol w:w="626"/>
        <w:gridCol w:w="515"/>
        <w:gridCol w:w="676"/>
        <w:gridCol w:w="635"/>
      </w:tblGrid>
      <w:tr w:rsidR="004558F9" w:rsidRPr="0053544F" w14:paraId="34140B26" w14:textId="77777777" w:rsidTr="00E73449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15D9A" w14:textId="77777777" w:rsidR="004558F9" w:rsidRPr="0053544F" w:rsidRDefault="004558F9" w:rsidP="00E73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AA80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P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A3E7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erriti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9FA0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l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7445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l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6F47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l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EC6F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LA D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18B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-</w:t>
            </w:r>
            <w:proofErr w:type="spellStart"/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ime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2B3F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EDC5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 G-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8F43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 CF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B803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 A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072E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 MC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6379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 Li60</w:t>
            </w:r>
          </w:p>
        </w:tc>
      </w:tr>
      <w:tr w:rsidR="004558F9" w:rsidRPr="0053544F" w14:paraId="06334490" w14:textId="77777777" w:rsidTr="00E7344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83BF" w14:textId="77777777" w:rsidR="004558F9" w:rsidRPr="0053544F" w:rsidRDefault="004558F9" w:rsidP="00E73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573984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462BA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04C5E8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29503D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F810D8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AB22C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6142B9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CE4D6"/>
            <w:noWrap/>
            <w:vAlign w:val="bottom"/>
            <w:hideMark/>
          </w:tcPr>
          <w:p w14:paraId="6749694E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59B4B9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76D973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CE4D6"/>
            <w:noWrap/>
            <w:vAlign w:val="bottom"/>
            <w:hideMark/>
          </w:tcPr>
          <w:p w14:paraId="7C80EC1D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CE4D6"/>
            <w:noWrap/>
            <w:vAlign w:val="bottom"/>
            <w:hideMark/>
          </w:tcPr>
          <w:p w14:paraId="78EEFE7B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A5AEE5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27</w:t>
            </w:r>
          </w:p>
        </w:tc>
      </w:tr>
      <w:tr w:rsidR="004558F9" w:rsidRPr="0053544F" w14:paraId="606FCC37" w14:textId="77777777" w:rsidTr="00E7344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F2B8" w14:textId="77777777" w:rsidR="004558F9" w:rsidRPr="0053544F" w:rsidRDefault="004558F9" w:rsidP="00E73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errit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4175B3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4D53C9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3EDF4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CA2B9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CE4D6"/>
            <w:noWrap/>
            <w:vAlign w:val="bottom"/>
            <w:hideMark/>
          </w:tcPr>
          <w:p w14:paraId="0D9B816E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113DB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23898F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60F3FC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CFDDD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3CFBE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5784D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4F85E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8F22E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8</w:t>
            </w:r>
          </w:p>
        </w:tc>
      </w:tr>
      <w:tr w:rsidR="004558F9" w:rsidRPr="0053544F" w14:paraId="2EE718B5" w14:textId="77777777" w:rsidTr="00E7344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3D56" w14:textId="77777777" w:rsidR="004558F9" w:rsidRPr="0053544F" w:rsidRDefault="004558F9" w:rsidP="00E73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l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0FE08A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25CEE0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7E1874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CE4D6"/>
            <w:noWrap/>
            <w:vAlign w:val="bottom"/>
            <w:hideMark/>
          </w:tcPr>
          <w:p w14:paraId="1F7CF30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83578A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20B5F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B04DE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68BD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EC298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C09C0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2EDDFE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751E9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E1C0E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8</w:t>
            </w:r>
          </w:p>
        </w:tc>
      </w:tr>
      <w:tr w:rsidR="004558F9" w:rsidRPr="0053544F" w14:paraId="115CF9F2" w14:textId="77777777" w:rsidTr="00E7344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A680" w14:textId="77777777" w:rsidR="004558F9" w:rsidRPr="0053544F" w:rsidRDefault="004558F9" w:rsidP="00E73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l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1F7908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2FD8C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CE4D6"/>
            <w:noWrap/>
            <w:vAlign w:val="bottom"/>
            <w:hideMark/>
          </w:tcPr>
          <w:p w14:paraId="4E75D54D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4C4F7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84F0FB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D77F8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0341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2A5B3F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B6F6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CC0DD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FDC51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A3D6FB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B46EF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2</w:t>
            </w:r>
          </w:p>
        </w:tc>
      </w:tr>
      <w:tr w:rsidR="004558F9" w:rsidRPr="0053544F" w14:paraId="52AA7A77" w14:textId="77777777" w:rsidTr="00E7344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7874" w14:textId="77777777" w:rsidR="004558F9" w:rsidRPr="0053544F" w:rsidRDefault="004558F9" w:rsidP="00E73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l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32D52E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000000" w:fill="FCE4D6"/>
            <w:noWrap/>
            <w:vAlign w:val="bottom"/>
            <w:hideMark/>
          </w:tcPr>
          <w:p w14:paraId="6C2913C9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8EA3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D7AD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DB178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E00A4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4B685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DFC56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65479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1368B9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52E9C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A19B9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99C36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6</w:t>
            </w:r>
          </w:p>
        </w:tc>
      </w:tr>
      <w:tr w:rsidR="004558F9" w:rsidRPr="0053544F" w14:paraId="68D2FDB3" w14:textId="77777777" w:rsidTr="00E7344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FF91" w14:textId="77777777" w:rsidR="004558F9" w:rsidRPr="0053544F" w:rsidRDefault="004558F9" w:rsidP="00E73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LA 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E163CC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E6857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5CCA4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786CF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850AF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C426F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D75A3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26DBD5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CC70B0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C08DF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D337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6B6D7C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41C6A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21</w:t>
            </w:r>
          </w:p>
        </w:tc>
      </w:tr>
      <w:tr w:rsidR="004558F9" w:rsidRPr="0053544F" w14:paraId="79258BD9" w14:textId="77777777" w:rsidTr="00E7344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AB26" w14:textId="77777777" w:rsidR="004558F9" w:rsidRPr="0053544F" w:rsidRDefault="004558F9" w:rsidP="00E73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-</w:t>
            </w:r>
            <w:proofErr w:type="spellStart"/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ime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C19298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1972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F9E07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E23E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C37EAD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DF7336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53B995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03503C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29F619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2F0ED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7197C1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790EB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F5DFD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23</w:t>
            </w:r>
          </w:p>
        </w:tc>
      </w:tr>
      <w:tr w:rsidR="004558F9" w:rsidRPr="0053544F" w14:paraId="24623ED3" w14:textId="77777777" w:rsidTr="00E7344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F4FA" w14:textId="77777777" w:rsidR="004558F9" w:rsidRPr="0053544F" w:rsidRDefault="004558F9" w:rsidP="00E73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000000" w:fill="FCE4D6"/>
            <w:noWrap/>
            <w:vAlign w:val="bottom"/>
            <w:hideMark/>
          </w:tcPr>
          <w:p w14:paraId="452CD916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0F8A8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A032CE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9C049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273E1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463E5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9040F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1D924E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82B8E4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43FBD4A6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CE4D6"/>
            <w:noWrap/>
            <w:vAlign w:val="bottom"/>
            <w:hideMark/>
          </w:tcPr>
          <w:p w14:paraId="2F19CBA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CE4D6"/>
            <w:noWrap/>
            <w:vAlign w:val="bottom"/>
            <w:hideMark/>
          </w:tcPr>
          <w:p w14:paraId="0BA5CBD7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99D3E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6</w:t>
            </w:r>
          </w:p>
        </w:tc>
      </w:tr>
      <w:tr w:rsidR="004558F9" w:rsidRPr="0053544F" w14:paraId="150CACF5" w14:textId="77777777" w:rsidTr="00E7344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DC52" w14:textId="77777777" w:rsidR="004558F9" w:rsidRPr="0053544F" w:rsidRDefault="004558F9" w:rsidP="00E73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 G-sco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E1346A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4C5A8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FC799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9254D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8EA64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4DC11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3B3491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C87F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856FD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DD5FD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CE4D6"/>
            <w:noWrap/>
            <w:vAlign w:val="bottom"/>
            <w:hideMark/>
          </w:tcPr>
          <w:p w14:paraId="3D573FF3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CE4D6"/>
            <w:noWrap/>
            <w:vAlign w:val="bottom"/>
            <w:hideMark/>
          </w:tcPr>
          <w:p w14:paraId="573D1C7A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A4DEF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4</w:t>
            </w:r>
          </w:p>
        </w:tc>
      </w:tr>
      <w:tr w:rsidR="004558F9" w:rsidRPr="0053544F" w14:paraId="5F0BA277" w14:textId="77777777" w:rsidTr="00E7344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F265" w14:textId="77777777" w:rsidR="004558F9" w:rsidRPr="0053544F" w:rsidRDefault="004558F9" w:rsidP="00E73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 CF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86D9CC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1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E1711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7A43E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54B9CA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83701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12D2D0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2E7146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D9E1F2"/>
            <w:noWrap/>
            <w:vAlign w:val="bottom"/>
            <w:hideMark/>
          </w:tcPr>
          <w:p w14:paraId="76BC39A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BE653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BFDC57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8EA9DB"/>
            <w:noWrap/>
            <w:vAlign w:val="bottom"/>
            <w:hideMark/>
          </w:tcPr>
          <w:p w14:paraId="6274B571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8EA9DB"/>
            <w:noWrap/>
            <w:vAlign w:val="bottom"/>
            <w:hideMark/>
          </w:tcPr>
          <w:p w14:paraId="3261A6F7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F0F5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15</w:t>
            </w:r>
          </w:p>
        </w:tc>
      </w:tr>
      <w:tr w:rsidR="004558F9" w:rsidRPr="0053544F" w14:paraId="4CAFC0A7" w14:textId="77777777" w:rsidTr="00E7344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9BBA" w14:textId="77777777" w:rsidR="004558F9" w:rsidRPr="0053544F" w:rsidRDefault="004558F9" w:rsidP="00E73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 A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000000" w:fill="FCE4D6"/>
            <w:noWrap/>
            <w:vAlign w:val="bottom"/>
            <w:hideMark/>
          </w:tcPr>
          <w:p w14:paraId="1AB70903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E174C7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9FB71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FEF59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CE063E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D25B5B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77BF0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CE4D6"/>
            <w:noWrap/>
            <w:vAlign w:val="bottom"/>
            <w:hideMark/>
          </w:tcPr>
          <w:p w14:paraId="6B2A83C5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CE4D6"/>
            <w:noWrap/>
            <w:vAlign w:val="bottom"/>
            <w:hideMark/>
          </w:tcPr>
          <w:p w14:paraId="590E17BF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8EA9DB"/>
            <w:noWrap/>
            <w:vAlign w:val="bottom"/>
            <w:hideMark/>
          </w:tcPr>
          <w:p w14:paraId="0CB1EBE8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3DDE1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4B084"/>
            <w:noWrap/>
            <w:vAlign w:val="bottom"/>
            <w:hideMark/>
          </w:tcPr>
          <w:p w14:paraId="2F53B5DD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CE4D6"/>
            <w:noWrap/>
            <w:vAlign w:val="bottom"/>
            <w:hideMark/>
          </w:tcPr>
          <w:p w14:paraId="3974B0CF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</w:t>
            </w:r>
          </w:p>
        </w:tc>
      </w:tr>
      <w:tr w:rsidR="004558F9" w:rsidRPr="0053544F" w14:paraId="1D66E52D" w14:textId="77777777" w:rsidTr="00E7344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9D23" w14:textId="77777777" w:rsidR="004558F9" w:rsidRPr="0053544F" w:rsidRDefault="004558F9" w:rsidP="00E73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 MC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000000" w:fill="FCE4D6"/>
            <w:noWrap/>
            <w:vAlign w:val="bottom"/>
            <w:hideMark/>
          </w:tcPr>
          <w:p w14:paraId="4D5F12B8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4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DEFDD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C7D504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3CB39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D84291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E8E11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CF066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CE4D6"/>
            <w:noWrap/>
            <w:vAlign w:val="bottom"/>
            <w:hideMark/>
          </w:tcPr>
          <w:p w14:paraId="733F6B2B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CE4D6"/>
            <w:noWrap/>
            <w:vAlign w:val="bottom"/>
            <w:hideMark/>
          </w:tcPr>
          <w:p w14:paraId="62FF42F6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8EA9DB"/>
            <w:noWrap/>
            <w:vAlign w:val="bottom"/>
            <w:hideMark/>
          </w:tcPr>
          <w:p w14:paraId="75B8B865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4B084"/>
            <w:noWrap/>
            <w:vAlign w:val="bottom"/>
            <w:hideMark/>
          </w:tcPr>
          <w:p w14:paraId="4A870383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9E8624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CE4D6"/>
            <w:noWrap/>
            <w:vAlign w:val="bottom"/>
            <w:hideMark/>
          </w:tcPr>
          <w:p w14:paraId="348CECD8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</w:t>
            </w:r>
          </w:p>
        </w:tc>
      </w:tr>
      <w:tr w:rsidR="004558F9" w:rsidRPr="0053544F" w14:paraId="0E1687A6" w14:textId="77777777" w:rsidTr="00E7344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A680" w14:textId="77777777" w:rsidR="004558F9" w:rsidRPr="0053544F" w:rsidRDefault="004558F9" w:rsidP="00E734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 Li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23FD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702F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9BA8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5B0B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74C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266C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BF19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EEF6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14C8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0617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F555422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7896388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47AC" w14:textId="77777777" w:rsidR="004558F9" w:rsidRPr="0053544F" w:rsidRDefault="004558F9" w:rsidP="00E73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3544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</w:tbl>
    <w:p w14:paraId="23413EB8" w14:textId="115EB004" w:rsidR="008B0D9B" w:rsidRPr="0053544F" w:rsidRDefault="004558F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3544F">
        <w:rPr>
          <w:rFonts w:ascii="Times New Roman" w:hAnsi="Times New Roman" w:cs="Times New Roman"/>
          <w:sz w:val="16"/>
          <w:szCs w:val="16"/>
          <w:lang w:val="en-US"/>
        </w:rPr>
        <w:t xml:space="preserve">CRP : C reactive protein; </w:t>
      </w:r>
      <w:proofErr w:type="spellStart"/>
      <w:r w:rsidRPr="0053544F">
        <w:rPr>
          <w:rFonts w:ascii="Times New Roman" w:hAnsi="Times New Roman" w:cs="Times New Roman"/>
          <w:sz w:val="16"/>
          <w:szCs w:val="16"/>
          <w:lang w:val="en-US"/>
        </w:rPr>
        <w:t>Fg</w:t>
      </w:r>
      <w:proofErr w:type="spellEnd"/>
      <w:r w:rsidRPr="0053544F">
        <w:rPr>
          <w:rFonts w:ascii="Times New Roman" w:hAnsi="Times New Roman" w:cs="Times New Roman"/>
          <w:sz w:val="16"/>
          <w:szCs w:val="16"/>
          <w:lang w:val="en-US"/>
        </w:rPr>
        <w:t>: Fibrinogen; E: EXTEM; CFT: clot formation time; A5 : clot amplitude at 5 minutes; MCF : maximum clot firmness; Li60 : lysis index at 60 minutes.</w:t>
      </w:r>
    </w:p>
    <w:sectPr w:rsidR="008B0D9B" w:rsidRPr="0053544F" w:rsidSect="004558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58F9"/>
    <w:rsid w:val="001C462D"/>
    <w:rsid w:val="003E08E3"/>
    <w:rsid w:val="004558F9"/>
    <w:rsid w:val="0053544F"/>
    <w:rsid w:val="008B0D9B"/>
    <w:rsid w:val="009D57E0"/>
    <w:rsid w:val="00FE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2CCC9"/>
  <w15:chartTrackingRefBased/>
  <w15:docId w15:val="{00A6D8FB-E16F-4DF7-B641-185E402D6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8F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558F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claire dupuis</cp:lastModifiedBy>
  <cp:revision>2</cp:revision>
  <dcterms:created xsi:type="dcterms:W3CDTF">2022-08-28T13:11:00Z</dcterms:created>
  <dcterms:modified xsi:type="dcterms:W3CDTF">2022-11-02T05:46:00Z</dcterms:modified>
</cp:coreProperties>
</file>